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B15CE0" w:rsidR="000035D5" w:rsidRDefault="000035D5">
                            <w:r>
                              <w:t xml:space="preserve">Reported on page number: </w:t>
                            </w:r>
                            <w:r w:rsidR="00186A1C">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9B15CE0" w:rsidR="000035D5" w:rsidRDefault="000035D5">
                      <w:r>
                        <w:t xml:space="preserve">Reported on page number: </w:t>
                      </w:r>
                      <w:r w:rsidR="00186A1C">
                        <w:t>4</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909C9AF" w:rsidR="000035D5" w:rsidRDefault="00937AE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78B315D">
                <wp:simplePos x="0" y="0"/>
                <wp:positionH relativeFrom="margin">
                  <wp:align>right</wp:align>
                </wp:positionH>
                <wp:positionV relativeFrom="paragraph">
                  <wp:posOffset>1520825</wp:posOffset>
                </wp:positionV>
                <wp:extent cx="6838950" cy="86042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0425"/>
                        </a:xfrm>
                        <a:prstGeom prst="rect">
                          <a:avLst/>
                        </a:prstGeom>
                        <a:solidFill>
                          <a:srgbClr val="FFFFFF"/>
                        </a:solidFill>
                        <a:ln w="9525">
                          <a:solidFill>
                            <a:srgbClr val="193A65"/>
                          </a:solidFill>
                          <a:miter lim="800000"/>
                          <a:headEnd/>
                          <a:tailEnd/>
                        </a:ln>
                      </wps:spPr>
                      <wps:txbx>
                        <w:txbxContent>
                          <w:p w14:paraId="41AE696F" w14:textId="1F2FDA6C" w:rsidR="000035D5" w:rsidRDefault="00CA21BB" w:rsidP="000035D5">
                            <w:r>
                              <w:t xml:space="preserve">Yes, the study is situated in Zimbabwe. The authors </w:t>
                            </w:r>
                            <w:proofErr w:type="spellStart"/>
                            <w:r w:rsidRPr="0011358F">
                              <w:t>Sinokuthemba</w:t>
                            </w:r>
                            <w:proofErr w:type="spellEnd"/>
                            <w:r w:rsidRPr="0011358F">
                              <w:t xml:space="preserve"> Xaba</w:t>
                            </w:r>
                            <w:r>
                              <w:t xml:space="preserve"> and </w:t>
                            </w:r>
                            <w:r w:rsidRPr="0011358F">
                              <w:t>Getrude Ncub</w:t>
                            </w:r>
                            <w:r>
                              <w:t xml:space="preserve">e work for the Ministry of Health and Child Care of Zimbabwe. The authors </w:t>
                            </w:r>
                            <w:proofErr w:type="spellStart"/>
                            <w:r w:rsidRPr="0011358F">
                              <w:t>Taurai</w:t>
                            </w:r>
                            <w:proofErr w:type="spellEnd"/>
                            <w:r w:rsidRPr="0011358F">
                              <w:t xml:space="preserve"> Kambe</w:t>
                            </w:r>
                            <w:r>
                              <w:t>u,</w:t>
                            </w:r>
                            <w:r w:rsidRPr="00CA21BB">
                              <w:t xml:space="preserve"> </w:t>
                            </w:r>
                            <w:r>
                              <w:t xml:space="preserve">Malvern </w:t>
                            </w:r>
                            <w:r w:rsidRPr="00941846">
                              <w:t>Munjoma</w:t>
                            </w:r>
                            <w:r>
                              <w:t xml:space="preserve">, </w:t>
                            </w:r>
                            <w:r w:rsidRPr="0011358F">
                              <w:t>Brian Maponga</w:t>
                            </w:r>
                            <w:r>
                              <w:rPr>
                                <w:vertAlign w:val="superscript"/>
                              </w:rPr>
                              <w:t xml:space="preserve"> </w:t>
                            </w:r>
                            <w:r>
                              <w:t xml:space="preserve">and </w:t>
                            </w:r>
                            <w:r w:rsidRPr="00CD0C96">
                              <w:t xml:space="preserve">Jabulani </w:t>
                            </w:r>
                            <w:proofErr w:type="spellStart"/>
                            <w:r w:rsidRPr="00CD0C96">
                              <w:t>Mavudze</w:t>
                            </w:r>
                            <w:proofErr w:type="spellEnd"/>
                            <w:r>
                              <w:rPr>
                                <w:vertAlign w:val="superscript"/>
                              </w:rPr>
                              <w:t xml:space="preserve"> </w:t>
                            </w:r>
                            <w:r>
                              <w:t xml:space="preserve">work for population Services international in Zimbabwe.  </w:t>
                            </w:r>
                            <w:r w:rsidR="00797D3D">
                              <w:t>All the authors mentioned here are residents of Zimbabwe</w:t>
                            </w:r>
                            <w:r w:rsidR="00630458">
                              <w:t xml:space="preserve"> and were involved in the study at different stages</w:t>
                            </w:r>
                            <w:r w:rsidR="00797D3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19.75pt;width:538.5pt;height:67.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" strokecolor="#193a65">
                <v:textbox>
                  <w:txbxContent>
                    <w:p w14:paraId="41AE696F" w14:textId="1F2FDA6C" w:rsidR="000035D5" w:rsidRDefault="00CA21BB" w:rsidP="000035D5">
                      <w:r>
                        <w:t xml:space="preserve">Yes, the study is situated in Zimbabwe. The authors </w:t>
                      </w:r>
                      <w:proofErr w:type="spellStart"/>
                      <w:r w:rsidRPr="0011358F">
                        <w:t>Sinokuthemba</w:t>
                      </w:r>
                      <w:proofErr w:type="spellEnd"/>
                      <w:r w:rsidRPr="0011358F">
                        <w:t xml:space="preserve"> Xaba</w:t>
                      </w:r>
                      <w:r>
                        <w:t xml:space="preserve"> and </w:t>
                      </w:r>
                      <w:r w:rsidRPr="0011358F">
                        <w:t>Getrude Ncub</w:t>
                      </w:r>
                      <w:r>
                        <w:t xml:space="preserve">e work for the Ministry of Health and Child Care of Zimbabwe. The authors </w:t>
                      </w:r>
                      <w:proofErr w:type="spellStart"/>
                      <w:r w:rsidRPr="0011358F">
                        <w:t>Taurai</w:t>
                      </w:r>
                      <w:proofErr w:type="spellEnd"/>
                      <w:r w:rsidRPr="0011358F">
                        <w:t xml:space="preserve"> Kambe</w:t>
                      </w:r>
                      <w:r>
                        <w:t>u,</w:t>
                      </w:r>
                      <w:r w:rsidRPr="00CA21BB">
                        <w:t xml:space="preserve"> </w:t>
                      </w:r>
                      <w:r>
                        <w:t xml:space="preserve">Malvern </w:t>
                      </w:r>
                      <w:r w:rsidRPr="00941846">
                        <w:t>Munjoma</w:t>
                      </w:r>
                      <w:r>
                        <w:t xml:space="preserve">, </w:t>
                      </w:r>
                      <w:r w:rsidRPr="0011358F">
                        <w:t>Brian Maponga</w:t>
                      </w:r>
                      <w:r>
                        <w:rPr>
                          <w:vertAlign w:val="superscript"/>
                        </w:rPr>
                        <w:t xml:space="preserve"> </w:t>
                      </w:r>
                      <w:r>
                        <w:t xml:space="preserve">and </w:t>
                      </w:r>
                      <w:r w:rsidRPr="00CD0C96">
                        <w:t xml:space="preserve">Jabulani </w:t>
                      </w:r>
                      <w:proofErr w:type="spellStart"/>
                      <w:r w:rsidRPr="00CD0C96">
                        <w:t>Mavudze</w:t>
                      </w:r>
                      <w:proofErr w:type="spellEnd"/>
                      <w:r>
                        <w:rPr>
                          <w:vertAlign w:val="superscript"/>
                        </w:rPr>
                        <w:t xml:space="preserve"> </w:t>
                      </w:r>
                      <w:r>
                        <w:t xml:space="preserve">work for population Services international in Zimbabwe.  </w:t>
                      </w:r>
                      <w:r w:rsidR="00797D3D">
                        <w:t>All the authors mentioned here are residents of Zimbabwe</w:t>
                      </w:r>
                      <w:r w:rsidR="00630458">
                        <w:t xml:space="preserve"> and were involved in the study at different stages</w:t>
                      </w:r>
                      <w:r w:rsidR="00797D3D">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44D3EB" w:rsidR="000035D5" w:rsidRDefault="000035D5" w:rsidP="000035D5">
                            <w:r>
                              <w:t xml:space="preserve">Reported on page number: </w:t>
                            </w:r>
                            <w:r w:rsidR="00186A1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3444D3EB" w:rsidR="000035D5" w:rsidRDefault="000035D5" w:rsidP="000035D5">
                      <w:r>
                        <w:t xml:space="preserve">Reported on page number: </w:t>
                      </w:r>
                      <w:r w:rsidR="00186A1C">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C0B6C8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59AE92A">
                <wp:simplePos x="0" y="0"/>
                <wp:positionH relativeFrom="margin">
                  <wp:align>right</wp:align>
                </wp:positionH>
                <wp:positionV relativeFrom="paragraph">
                  <wp:posOffset>997585</wp:posOffset>
                </wp:positionV>
                <wp:extent cx="6838950" cy="14160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6050"/>
                        </a:xfrm>
                        <a:prstGeom prst="rect">
                          <a:avLst/>
                        </a:prstGeom>
                        <a:solidFill>
                          <a:srgbClr val="FFFFFF"/>
                        </a:solidFill>
                        <a:ln w="9525">
                          <a:solidFill>
                            <a:srgbClr val="193A65"/>
                          </a:solidFill>
                          <a:miter lim="800000"/>
                          <a:headEnd/>
                          <a:tailEnd/>
                        </a:ln>
                      </wps:spPr>
                      <wps:txbx>
                        <w:txbxContent>
                          <w:p w14:paraId="74D50899" w14:textId="4777AE18" w:rsidR="00220AAE" w:rsidRDefault="00AE109C" w:rsidP="00220AAE">
                            <w:r w:rsidRPr="00AE109C">
                              <w:t xml:space="preserve">It's PSI's standard policy to gain governmental approval at all appropriate levels prior to programmatic activities such as those in this paper. PSI started with receiving written informed consent through a letter of support from the MOHCC headquarters in Harare; specifically, from the AIDS and TB unit. The national AIDS and TB unit personnel were also part of the data collection team and were responsible for getting consent from the provincial health executive (PHE) and the district health executive (DHE). </w:t>
                            </w:r>
                            <w:r>
                              <w:t xml:space="preserve">Regarding </w:t>
                            </w:r>
                            <w:proofErr w:type="gramStart"/>
                            <w:r>
                              <w:t>who</w:t>
                            </w:r>
                            <w:proofErr w:type="gramEnd"/>
                            <w:r>
                              <w:t xml:space="preserve"> speaks for the community, patients were selected from clinical records as detailed further in the manuscript.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YtP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" strokecolor="#193a65">
                <v:textbox>
                  <w:txbxContent>
                    <w:p w14:paraId="74D50899" w14:textId="4777AE18" w:rsidR="00220AAE" w:rsidRDefault="00AE109C" w:rsidP="00220AAE">
                      <w:r w:rsidRPr="00AE109C">
                        <w:t xml:space="preserve">It's PSI's standard policy to gain governmental approval at all appropriate levels prior to programmatic activities such as those in this paper. PSI started with receiving written informed consent through a letter of support from the MOHCC headquarters in Harare; specifically, from the AIDS and TB unit. The national AIDS and TB unit personnel were also part of the data collection team and were responsible for getting consent from the provincial health executive (PHE) and the district health executive (DHE). </w:t>
                      </w:r>
                      <w:r>
                        <w:t xml:space="preserve">Regarding </w:t>
                      </w:r>
                      <w:proofErr w:type="gramStart"/>
                      <w:r>
                        <w:t>who</w:t>
                      </w:r>
                      <w:proofErr w:type="gramEnd"/>
                      <w:r>
                        <w:t xml:space="preserve"> speaks for the community, patients were selected from clinical records as detailed further in the manuscript.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5210528"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6D5084D6" w:rsidR="000035D5" w:rsidRDefault="00AE109C"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8D96E7A">
                <wp:simplePos x="0" y="0"/>
                <wp:positionH relativeFrom="margin">
                  <wp:posOffset>-50800</wp:posOffset>
                </wp:positionH>
                <wp:positionV relativeFrom="paragraph">
                  <wp:posOffset>0</wp:posOffset>
                </wp:positionV>
                <wp:extent cx="6838950" cy="15367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36700"/>
                        </a:xfrm>
                        <a:prstGeom prst="rect">
                          <a:avLst/>
                        </a:prstGeom>
                        <a:solidFill>
                          <a:srgbClr val="FFFFFF"/>
                        </a:solidFill>
                        <a:ln w="9525">
                          <a:solidFill>
                            <a:srgbClr val="193A65"/>
                          </a:solidFill>
                          <a:miter lim="800000"/>
                          <a:headEnd/>
                          <a:tailEnd/>
                        </a:ln>
                      </wps:spPr>
                      <wps:txbx>
                        <w:txbxContent>
                          <w:p w14:paraId="6D21B23F" w14:textId="28513F39" w:rsidR="000035D5" w:rsidRDefault="00E10AF4" w:rsidP="000035D5">
                            <w:r w:rsidRPr="00E10AF4">
                              <w:t xml:space="preserve">Answer: The purpose of the verification was for programmatic improvement, so the local community was not consulted </w:t>
                            </w:r>
                            <w:r w:rsidR="00AE109C">
                              <w:t xml:space="preserve">directly </w:t>
                            </w:r>
                            <w:r w:rsidRPr="00E10AF4">
                              <w:t xml:space="preserve">regarding the methods/indicators of the standard verification process. However, </w:t>
                            </w:r>
                            <w:r w:rsidR="00AE109C">
                              <w:t>the</w:t>
                            </w:r>
                            <w:r w:rsidR="00AE109C" w:rsidRPr="00AE109C">
                              <w:t xml:space="preserve"> protocol was shared with the </w:t>
                            </w:r>
                            <w:r w:rsidR="00AE109C">
                              <w:t>provincial health executive (</w:t>
                            </w:r>
                            <w:r w:rsidR="00AE109C" w:rsidRPr="00AE109C">
                              <w:t>PHE</w:t>
                            </w:r>
                            <w:r w:rsidR="00AE109C">
                              <w:t>)</w:t>
                            </w:r>
                            <w:r w:rsidR="00AE109C" w:rsidRPr="00AE109C">
                              <w:t xml:space="preserve"> and</w:t>
                            </w:r>
                            <w:r w:rsidR="00AE109C">
                              <w:t xml:space="preserve"> the district health executive (</w:t>
                            </w:r>
                            <w:r w:rsidR="00AE109C" w:rsidRPr="00AE109C">
                              <w:t>DHE</w:t>
                            </w:r>
                            <w:proofErr w:type="gramStart"/>
                            <w:r w:rsidR="00AE109C">
                              <w:t>)</w:t>
                            </w:r>
                            <w:proofErr w:type="gramEnd"/>
                            <w:r w:rsidR="00AE109C" w:rsidRPr="00AE109C">
                              <w:t xml:space="preserve"> and they provided input based on the community context.</w:t>
                            </w:r>
                            <w:r w:rsidR="00AE109C">
                              <w:t xml:space="preserve"> Further, t</w:t>
                            </w:r>
                            <w:r w:rsidRPr="00E10AF4">
                              <w:t>he verifiers were asked for any feedback they had for the program as a whole and the verification</w:t>
                            </w:r>
                            <w:r w:rsidR="00AE109C">
                              <w:t xml:space="preserve"> after the activities took place</w:t>
                            </w:r>
                            <w:r w:rsidRPr="00E10AF4">
                              <w:t>, and many relayed feedback based on consultation with the VMMC beneficiaries &amp; local community</w:t>
                            </w:r>
                            <w:r w:rsidR="00AE109C">
                              <w:t xml:space="preserve"> that was used to improve program implementation</w:t>
                            </w:r>
                            <w:r w:rsidRPr="00E10AF4">
                              <w: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pt;margin-top:0;width:538.5pt;height:12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XHGGg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" strokecolor="#193a65">
                <v:textbox>
                  <w:txbxContent>
                    <w:p w14:paraId="6D21B23F" w14:textId="28513F39" w:rsidR="000035D5" w:rsidRDefault="00E10AF4" w:rsidP="000035D5">
                      <w:r w:rsidRPr="00E10AF4">
                        <w:t xml:space="preserve">Answer: The purpose of the verification was for programmatic improvement, so the local community was not consulted </w:t>
                      </w:r>
                      <w:r w:rsidR="00AE109C">
                        <w:t xml:space="preserve">directly </w:t>
                      </w:r>
                      <w:r w:rsidRPr="00E10AF4">
                        <w:t xml:space="preserve">regarding the methods/indicators of the standard verification process. However, </w:t>
                      </w:r>
                      <w:r w:rsidR="00AE109C">
                        <w:t>the</w:t>
                      </w:r>
                      <w:r w:rsidR="00AE109C" w:rsidRPr="00AE109C">
                        <w:t xml:space="preserve"> protocol was shared with the </w:t>
                      </w:r>
                      <w:r w:rsidR="00AE109C">
                        <w:t>provincial health executive (</w:t>
                      </w:r>
                      <w:r w:rsidR="00AE109C" w:rsidRPr="00AE109C">
                        <w:t>PHE</w:t>
                      </w:r>
                      <w:r w:rsidR="00AE109C">
                        <w:t>)</w:t>
                      </w:r>
                      <w:r w:rsidR="00AE109C" w:rsidRPr="00AE109C">
                        <w:t xml:space="preserve"> and</w:t>
                      </w:r>
                      <w:r w:rsidR="00AE109C">
                        <w:t xml:space="preserve"> the district health executive (</w:t>
                      </w:r>
                      <w:r w:rsidR="00AE109C" w:rsidRPr="00AE109C">
                        <w:t>DHE</w:t>
                      </w:r>
                      <w:proofErr w:type="gramStart"/>
                      <w:r w:rsidR="00AE109C">
                        <w:t>)</w:t>
                      </w:r>
                      <w:proofErr w:type="gramEnd"/>
                      <w:r w:rsidR="00AE109C" w:rsidRPr="00AE109C">
                        <w:t xml:space="preserve"> and they provided input based on the community context.</w:t>
                      </w:r>
                      <w:r w:rsidR="00AE109C">
                        <w:t xml:space="preserve"> Further, t</w:t>
                      </w:r>
                      <w:r w:rsidRPr="00E10AF4">
                        <w:t>he verifiers were asked for any feedback they had for the program as a whole and the verification</w:t>
                      </w:r>
                      <w:r w:rsidR="00AE109C">
                        <w:t xml:space="preserve"> after the activities took place</w:t>
                      </w:r>
                      <w:r w:rsidRPr="00E10AF4">
                        <w:t>, and many relayed feedback based on consultation with the VMMC beneficiaries &amp; local community</w:t>
                      </w:r>
                      <w:r w:rsidR="00AE109C">
                        <w:t xml:space="preserve"> that was used to improve program implementation</w:t>
                      </w:r>
                      <w:r w:rsidRPr="00E10AF4">
                        <w: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2189941" w14:textId="7FFF45E8" w:rsidR="00D458AC" w:rsidRDefault="00AE109C" w:rsidP="000035D5">
      <w:pPr>
        <w:spacing w:before="240" w:after="240"/>
      </w:pPr>
      <w:r>
        <w:rPr>
          <w:noProof/>
        </w:rPr>
        <mc:AlternateContent>
          <mc:Choice Requires="wps">
            <w:drawing>
              <wp:anchor distT="45720" distB="45720" distL="114300" distR="114300" simplePos="0" relativeHeight="251694080" behindDoc="0" locked="0" layoutInCell="1" allowOverlap="1" wp14:anchorId="6A7F890D" wp14:editId="7F29CD3D">
                <wp:simplePos x="0" y="0"/>
                <wp:positionH relativeFrom="margin">
                  <wp:align>right</wp:align>
                </wp:positionH>
                <wp:positionV relativeFrom="paragraph">
                  <wp:posOffset>105410</wp:posOffset>
                </wp:positionV>
                <wp:extent cx="6838950" cy="10985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8550"/>
                        </a:xfrm>
                        <a:prstGeom prst="rect">
                          <a:avLst/>
                        </a:prstGeom>
                        <a:solidFill>
                          <a:srgbClr val="FFFFFF"/>
                        </a:solidFill>
                        <a:ln w="9525">
                          <a:solidFill>
                            <a:srgbClr val="193A65"/>
                          </a:solidFill>
                          <a:miter lim="800000"/>
                          <a:headEnd/>
                          <a:tailEnd/>
                        </a:ln>
                      </wps:spPr>
                      <wps:txbx>
                        <w:txbxContent>
                          <w:p w14:paraId="69CC762D" w14:textId="4FF34812" w:rsidR="00D458AC" w:rsidRDefault="00E10AF4" w:rsidP="00D458AC">
                            <w:r w:rsidRPr="00E10AF4">
                              <w:t xml:space="preserve">Interviews for the community verification were performed in the local language. The informed consent and survey questions were in </w:t>
                            </w:r>
                            <w:proofErr w:type="gramStart"/>
                            <w:r w:rsidRPr="00E10AF4">
                              <w:t>English, and</w:t>
                            </w:r>
                            <w:proofErr w:type="gramEnd"/>
                            <w:r w:rsidRPr="00E10AF4">
                              <w:t xml:space="preserve"> were translated by each verifier during the interviews after thorough training to ensure consistent translation. The questions were relatively straightforward, so translating each question into the local language wasn't necessary in this context. Interviews with verifiers were performed in English given all verifiers were fluent in English, the official language of Zimbab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7F890D" id="_x0000_s1031" type="#_x0000_t202" style="position:absolute;margin-left:487.3pt;margin-top:8.3pt;width:538.5pt;height:86.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vvs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" strokecolor="#193a65">
                <v:textbox>
                  <w:txbxContent>
                    <w:p w14:paraId="69CC762D" w14:textId="4FF34812" w:rsidR="00D458AC" w:rsidRDefault="00E10AF4" w:rsidP="00D458AC">
                      <w:r w:rsidRPr="00E10AF4">
                        <w:t xml:space="preserve">Interviews for the community verification were performed in the local language. The informed consent and survey questions were in </w:t>
                      </w:r>
                      <w:proofErr w:type="gramStart"/>
                      <w:r w:rsidRPr="00E10AF4">
                        <w:t>English, and</w:t>
                      </w:r>
                      <w:proofErr w:type="gramEnd"/>
                      <w:r w:rsidRPr="00E10AF4">
                        <w:t xml:space="preserve"> were translated by each verifier during the interviews after thorough training to ensure consistent translation. The questions were relatively straightforward, so translating each question into the local language wasn't necessary in this context. Interviews with verifiers were performed in English given all verifiers were fluent in English, the official language of Zimbabwe.</w:t>
                      </w:r>
                    </w:p>
                  </w:txbxContent>
                </v:textbox>
                <w10:wrap type="topAndBottom" anchorx="margin"/>
              </v:shape>
            </w:pict>
          </mc:Fallback>
        </mc:AlternateContent>
      </w:r>
    </w:p>
    <w:bookmarkEnd w:id="5"/>
    <w:p w14:paraId="393A0AEC" w14:textId="0DE8AC48" w:rsidR="000035D5" w:rsidRDefault="00AE109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10733E1">
                <wp:simplePos x="0" y="0"/>
                <wp:positionH relativeFrom="margin">
                  <wp:align>right</wp:align>
                </wp:positionH>
                <wp:positionV relativeFrom="paragraph">
                  <wp:posOffset>700405</wp:posOffset>
                </wp:positionV>
                <wp:extent cx="6838950" cy="13716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1600"/>
                        </a:xfrm>
                        <a:prstGeom prst="rect">
                          <a:avLst/>
                        </a:prstGeom>
                        <a:solidFill>
                          <a:srgbClr val="FFFFFF"/>
                        </a:solidFill>
                        <a:ln w="9525">
                          <a:solidFill>
                            <a:srgbClr val="193A65"/>
                          </a:solidFill>
                          <a:miter lim="800000"/>
                          <a:headEnd/>
                          <a:tailEnd/>
                        </a:ln>
                      </wps:spPr>
                      <wps:txbx>
                        <w:txbxContent>
                          <w:p w14:paraId="63B5C0C8" w14:textId="3D609948" w:rsidR="000035D5" w:rsidRDefault="00AE109C" w:rsidP="000035D5">
                            <w:r w:rsidRPr="00AE109C">
                              <w:t xml:space="preserve">The findings following each quantity verification at a facility were presented to the facility staff immediately after the visit, and a summary report of the overall findings including community verification interviewers were made available to the DHE and PHE through the district medical officer and provincial medical officer respectively who were asked to relay the findings also to the facility, per standard reporting lin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10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1lY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" strokecolor="#193a65">
                <v:textbox>
                  <w:txbxContent>
                    <w:p w14:paraId="63B5C0C8" w14:textId="3D609948" w:rsidR="000035D5" w:rsidRDefault="00AE109C" w:rsidP="000035D5">
                      <w:r w:rsidRPr="00AE109C">
                        <w:t xml:space="preserve">The findings following each quantity verification at a facility were presented to the facility staff immediately after the visit, and a summary report of the overall findings including community verification interviewers were made available to the DHE and PHE through the district medical officer and provincial medical officer respectively who were asked to relay the findings also to the facility, per standard reporting line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EF87D38" w:rsidR="000035D5" w:rsidRDefault="000035D5" w:rsidP="000035D5">
      <w:pPr>
        <w:spacing w:before="240" w:after="240"/>
        <w:rPr>
          <w:b/>
        </w:rPr>
      </w:pPr>
    </w:p>
    <w:p w14:paraId="633D3D21" w14:textId="454EBC26" w:rsidR="000035D5" w:rsidRPr="00E004E6" w:rsidRDefault="00AE109C" w:rsidP="000035D5">
      <w:pPr>
        <w:spacing w:before="240" w:after="240"/>
        <w:rPr>
          <w:b/>
          <w:sz w:val="28"/>
          <w:szCs w:val="28"/>
        </w:rPr>
      </w:pPr>
      <w:r>
        <w:rPr>
          <w:noProof/>
        </w:rPr>
        <mc:AlternateContent>
          <mc:Choice Requires="wps">
            <w:drawing>
              <wp:anchor distT="45720" distB="45720" distL="114300" distR="114300" simplePos="0" relativeHeight="251683840" behindDoc="0" locked="0" layoutInCell="1" allowOverlap="1" wp14:anchorId="5C1A4D03" wp14:editId="4E55594A">
                <wp:simplePos x="0" y="0"/>
                <wp:positionH relativeFrom="margin">
                  <wp:align>right</wp:align>
                </wp:positionH>
                <wp:positionV relativeFrom="paragraph">
                  <wp:posOffset>2442210</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DC6796" w:rsidR="000035D5" w:rsidRDefault="00EB4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192.3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" strokecolor="#193a65">
                <v:textbox>
                  <w:txbxContent>
                    <w:p w14:paraId="02348124" w14:textId="57DC6796" w:rsidR="000035D5" w:rsidRDefault="00EB4031" w:rsidP="000035D5">
                      <w:r>
                        <w:t>N/A</w:t>
                      </w:r>
                    </w:p>
                  </w:txbxContent>
                </v:textbox>
                <w10:wrap type="topAndBottom" anchorx="margin"/>
              </v:shape>
            </w:pict>
          </mc:Fallback>
        </mc:AlternateContent>
      </w:r>
      <w:r w:rsidR="000035D5"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A6B8B7F" w:rsidR="000035D5" w:rsidRDefault="000035D5" w:rsidP="000035D5">
      <w:pPr>
        <w:spacing w:after="240"/>
      </w:pP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w:t>
      </w:r>
      <w:r>
        <w:lastRenderedPageBreak/>
        <w:t xml:space="preserve">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71EFEB" w:rsidR="000035D5" w:rsidRDefault="00EB4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71EFEB" w:rsidR="000035D5" w:rsidRDefault="00EB403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73DE15" w:rsidR="000035D5" w:rsidRDefault="00EB4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273DE15" w:rsidR="000035D5" w:rsidRDefault="00EB403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D19B0A2"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5F01C7C">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72332A" w:rsidR="000035D5" w:rsidRDefault="00EB4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472332A" w:rsidR="000035D5" w:rsidRDefault="00EB403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2D99F245" w:rsidR="000035D5" w:rsidRDefault="009B3ADB"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82CA559">
                <wp:simplePos x="0" y="0"/>
                <wp:positionH relativeFrom="margin">
                  <wp:posOffset>-40512</wp:posOffset>
                </wp:positionH>
                <wp:positionV relativeFrom="paragraph">
                  <wp:posOffset>1154478</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D36058" w:rsidR="000035D5" w:rsidRDefault="00EB4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3.2pt;margin-top:90.9pt;width:538.5pt;height:53.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" strokecolor="#193a65">
                <v:textbox>
                  <w:txbxContent>
                    <w:p w14:paraId="6CB35C38" w14:textId="78D36058" w:rsidR="000035D5" w:rsidRDefault="00EB4031" w:rsidP="000035D5">
                      <w:r>
                        <w:t>N/A</w:t>
                      </w:r>
                    </w:p>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07B28" w:rsidRPr="00F57A3B" w:rsidRDefault="00807B28">
      <w:pPr>
        <w:rPr>
          <w:rFonts w:ascii="Arial" w:hAnsi="Arial" w:cs="Arial"/>
        </w:rPr>
      </w:pPr>
    </w:p>
    <w:sectPr w:rsidR="00807B2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2B6C17" w14:textId="77777777" w:rsidR="00114389" w:rsidRDefault="00114389" w:rsidP="00F57A3B">
      <w:r>
        <w:separator/>
      </w:r>
    </w:p>
  </w:endnote>
  <w:endnote w:type="continuationSeparator" w:id="0">
    <w:p w14:paraId="718FB7B8" w14:textId="77777777" w:rsidR="00114389" w:rsidRDefault="0011438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88C3A4" w14:textId="77777777" w:rsidR="00114389" w:rsidRDefault="00114389" w:rsidP="00F57A3B">
      <w:r>
        <w:separator/>
      </w:r>
    </w:p>
  </w:footnote>
  <w:footnote w:type="continuationSeparator" w:id="0">
    <w:p w14:paraId="6097E16C" w14:textId="77777777" w:rsidR="00114389" w:rsidRDefault="0011438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xMLAwMDIyMjexMDRV0lEKTi0uzszPAykwrQUALb9MliwAAAA="/>
  </w:docVars>
  <w:rsids>
    <w:rsidRoot w:val="00F57A3B"/>
    <w:rsid w:val="000035D5"/>
    <w:rsid w:val="00020316"/>
    <w:rsid w:val="000A775B"/>
    <w:rsid w:val="000B6972"/>
    <w:rsid w:val="000F365D"/>
    <w:rsid w:val="00114389"/>
    <w:rsid w:val="00116E71"/>
    <w:rsid w:val="001848A7"/>
    <w:rsid w:val="00186A1C"/>
    <w:rsid w:val="001C0B39"/>
    <w:rsid w:val="00220AAE"/>
    <w:rsid w:val="00335779"/>
    <w:rsid w:val="00455819"/>
    <w:rsid w:val="00490A76"/>
    <w:rsid w:val="004A7A57"/>
    <w:rsid w:val="004A7C0F"/>
    <w:rsid w:val="004C71C4"/>
    <w:rsid w:val="00515BC0"/>
    <w:rsid w:val="00541C18"/>
    <w:rsid w:val="00580384"/>
    <w:rsid w:val="00630458"/>
    <w:rsid w:val="006849D5"/>
    <w:rsid w:val="0069423E"/>
    <w:rsid w:val="006D008C"/>
    <w:rsid w:val="006E5801"/>
    <w:rsid w:val="006F5F45"/>
    <w:rsid w:val="00741BB6"/>
    <w:rsid w:val="00760FB3"/>
    <w:rsid w:val="0076102D"/>
    <w:rsid w:val="00781F5C"/>
    <w:rsid w:val="00797D3D"/>
    <w:rsid w:val="00807B28"/>
    <w:rsid w:val="00831ADE"/>
    <w:rsid w:val="00841F25"/>
    <w:rsid w:val="00865BED"/>
    <w:rsid w:val="008D66F6"/>
    <w:rsid w:val="008E39DB"/>
    <w:rsid w:val="009364D9"/>
    <w:rsid w:val="00937AEE"/>
    <w:rsid w:val="00995DC8"/>
    <w:rsid w:val="009A6D69"/>
    <w:rsid w:val="009B3ADB"/>
    <w:rsid w:val="00A43F5B"/>
    <w:rsid w:val="00A961CD"/>
    <w:rsid w:val="00AC1976"/>
    <w:rsid w:val="00AD23E0"/>
    <w:rsid w:val="00AD410C"/>
    <w:rsid w:val="00AE109C"/>
    <w:rsid w:val="00B1693F"/>
    <w:rsid w:val="00BD19EC"/>
    <w:rsid w:val="00C0713C"/>
    <w:rsid w:val="00CA21BB"/>
    <w:rsid w:val="00D27113"/>
    <w:rsid w:val="00D458AC"/>
    <w:rsid w:val="00D93A57"/>
    <w:rsid w:val="00DB061E"/>
    <w:rsid w:val="00E004E6"/>
    <w:rsid w:val="00E10AF4"/>
    <w:rsid w:val="00E2491F"/>
    <w:rsid w:val="00E976A3"/>
    <w:rsid w:val="00EA6CA6"/>
    <w:rsid w:val="00EB4031"/>
    <w:rsid w:val="00F47CD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90A76"/>
    <w:rPr>
      <w:sz w:val="16"/>
      <w:szCs w:val="16"/>
    </w:rPr>
  </w:style>
  <w:style w:type="paragraph" w:styleId="CommentText">
    <w:name w:val="annotation text"/>
    <w:basedOn w:val="Normal"/>
    <w:link w:val="CommentTextChar"/>
    <w:uiPriority w:val="99"/>
    <w:unhideWhenUsed/>
    <w:rsid w:val="00490A76"/>
    <w:rPr>
      <w:sz w:val="20"/>
      <w:szCs w:val="20"/>
    </w:rPr>
  </w:style>
  <w:style w:type="character" w:customStyle="1" w:styleId="CommentTextChar">
    <w:name w:val="Comment Text Char"/>
    <w:basedOn w:val="DefaultParagraphFont"/>
    <w:link w:val="CommentText"/>
    <w:uiPriority w:val="99"/>
    <w:rsid w:val="00490A76"/>
    <w:rPr>
      <w:sz w:val="20"/>
      <w:szCs w:val="20"/>
    </w:rPr>
  </w:style>
  <w:style w:type="paragraph" w:styleId="CommentSubject">
    <w:name w:val="annotation subject"/>
    <w:basedOn w:val="CommentText"/>
    <w:next w:val="CommentText"/>
    <w:link w:val="CommentSubjectChar"/>
    <w:uiPriority w:val="99"/>
    <w:semiHidden/>
    <w:unhideWhenUsed/>
    <w:rsid w:val="00490A76"/>
    <w:rPr>
      <w:b/>
      <w:bCs/>
    </w:rPr>
  </w:style>
  <w:style w:type="character" w:customStyle="1" w:styleId="CommentSubjectChar">
    <w:name w:val="Comment Subject Char"/>
    <w:basedOn w:val="CommentTextChar"/>
    <w:link w:val="CommentSubject"/>
    <w:uiPriority w:val="99"/>
    <w:semiHidden/>
    <w:rsid w:val="00490A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ía Arce</cp:lastModifiedBy>
  <cp:revision>17</cp:revision>
  <dcterms:created xsi:type="dcterms:W3CDTF">2024-11-07T00:16:00Z</dcterms:created>
  <dcterms:modified xsi:type="dcterms:W3CDTF">2024-11-19T23:07:00Z</dcterms:modified>
</cp:coreProperties>
</file>